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3F189" w14:textId="77777777" w:rsidR="002741A2" w:rsidRDefault="002741A2" w:rsidP="002741A2">
      <w:pPr>
        <w:pBdr>
          <w:top w:val="single" w:sz="4" w:space="1" w:color="auto"/>
          <w:bottom w:val="single" w:sz="4" w:space="1" w:color="auto"/>
        </w:pBdr>
        <w:spacing w:line="256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GB"/>
        </w:rPr>
        <w:t>Supplementary Table 1: Diabetes related parameters in T1DM with and without diabetic neuropathy</w:t>
      </w:r>
      <w:r>
        <w:rPr>
          <w:rFonts w:cstheme="minorHAnsi"/>
          <w:bCs/>
          <w:lang w:val="en-US"/>
        </w:rPr>
        <w:t xml:space="preserve"> </w:t>
      </w:r>
    </w:p>
    <w:p w14:paraId="2EE5C207" w14:textId="77777777" w:rsidR="002741A2" w:rsidRDefault="002741A2" w:rsidP="002741A2">
      <w:pPr>
        <w:rPr>
          <w:rFonts w:cstheme="minorHAnsi"/>
          <w:bCs/>
          <w:lang w:val="en-GB"/>
        </w:rPr>
      </w:pP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3118"/>
        <w:gridCol w:w="2693"/>
        <w:gridCol w:w="3544"/>
      </w:tblGrid>
      <w:tr w:rsidR="002741A2" w:rsidRPr="00393BD7" w14:paraId="7BFFFAF4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F51554B" w14:textId="77777777" w:rsidR="002741A2" w:rsidRPr="00393BD7" w:rsidRDefault="002741A2" w:rsidP="008F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E41F46A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T1DM DN+ (n=22)</w:t>
            </w:r>
          </w:p>
          <w:p w14:paraId="334A5C01" w14:textId="77777777" w:rsidR="002741A2" w:rsidRPr="00393BD7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6B84F81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T1DM DN- (n=37)</w:t>
            </w:r>
          </w:p>
          <w:p w14:paraId="27CEEA19" w14:textId="77777777" w:rsidR="002741A2" w:rsidRPr="00393BD7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F77994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p</w:t>
            </w:r>
          </w:p>
        </w:tc>
      </w:tr>
      <w:tr w:rsidR="002741A2" w:rsidRPr="006830BB" w14:paraId="7A6AE4A1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5AD4" w14:textId="77777777" w:rsidR="002741A2" w:rsidRPr="00393BD7" w:rsidRDefault="002741A2" w:rsidP="008F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Diabete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CH"/>
              </w:rPr>
              <w:t>dur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CH"/>
              </w:rPr>
              <w:t>year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37FB" w14:textId="77777777" w:rsidR="002741A2" w:rsidRPr="006830BB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37.7 ± 9.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85E2A" w14:textId="77777777" w:rsidR="002741A2" w:rsidRPr="006830BB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37.1 ± 8.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6420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70</w:t>
            </w:r>
          </w:p>
        </w:tc>
      </w:tr>
      <w:tr w:rsidR="002741A2" w14:paraId="56B40E12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FFDA" w14:textId="77777777" w:rsidR="002741A2" w:rsidRDefault="002741A2" w:rsidP="008F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HbA1c, %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48B5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7.1 (6.9-7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FAA1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7.2 (6.8-8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D923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85</w:t>
            </w:r>
          </w:p>
        </w:tc>
      </w:tr>
      <w:tr w:rsidR="002741A2" w:rsidRPr="006830BB" w14:paraId="0CE56E3C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CBA34" w14:textId="77777777" w:rsidR="002741A2" w:rsidRPr="009D74A0" w:rsidRDefault="002741A2" w:rsidP="008F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lang w:val="en-GB" w:eastAsia="de-DE"/>
              </w:rPr>
              <w:t xml:space="preserve">Hx of </w:t>
            </w:r>
            <w:r w:rsidRPr="00945A69">
              <w:rPr>
                <w:rFonts w:eastAsia="Times New Roman" w:cstheme="minorHAnsi"/>
                <w:lang w:val="en-GB" w:eastAsia="de-DE"/>
              </w:rPr>
              <w:t>Hypoglyc</w:t>
            </w:r>
            <w:r>
              <w:rPr>
                <w:rFonts w:eastAsia="Times New Roman" w:cstheme="minorHAnsi"/>
                <w:lang w:val="en-GB" w:eastAsia="de-DE"/>
              </w:rPr>
              <w:t>a</w:t>
            </w:r>
            <w:r w:rsidRPr="00945A69">
              <w:rPr>
                <w:rFonts w:eastAsia="Times New Roman" w:cstheme="minorHAnsi"/>
                <w:lang w:val="en-GB" w:eastAsia="de-DE"/>
              </w:rPr>
              <w:t>emia grade II/III</w:t>
            </w:r>
            <w:r>
              <w:rPr>
                <w:rFonts w:eastAsia="Times New Roman" w:cstheme="minorHAnsi"/>
                <w:lang w:val="en-GB" w:eastAsia="de-DE"/>
              </w:rPr>
              <w:t xml:space="preserve"> </w:t>
            </w:r>
            <w:r w:rsidRPr="00945A69">
              <w:rPr>
                <w:rFonts w:eastAsia="Times New Roman" w:cstheme="minorHAnsi"/>
                <w:lang w:val="en-GB" w:eastAsia="de-DE"/>
              </w:rPr>
              <w:t>n/N (%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4BC9" w14:textId="77777777" w:rsidR="002741A2" w:rsidRPr="006830BB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1/22 (50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83145" w14:textId="77777777" w:rsidR="002741A2" w:rsidRPr="006830BB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8/37 (48.6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CFF9" w14:textId="77777777" w:rsidR="002741A2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.0</w:t>
            </w:r>
          </w:p>
        </w:tc>
      </w:tr>
      <w:tr w:rsidR="002741A2" w:rsidRPr="00AD5080" w14:paraId="5E263538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A10D" w14:textId="77777777" w:rsidR="002741A2" w:rsidRPr="009D74A0" w:rsidRDefault="002741A2" w:rsidP="008F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945A69">
              <w:rPr>
                <w:rFonts w:eastAsia="Times New Roman" w:cstheme="minorHAnsi"/>
                <w:lang w:val="en-GB" w:eastAsia="de-DE"/>
              </w:rPr>
              <w:t>Hypoglyc</w:t>
            </w:r>
            <w:r>
              <w:rPr>
                <w:rFonts w:eastAsia="Times New Roman" w:cstheme="minorHAnsi"/>
                <w:lang w:val="en-GB" w:eastAsia="de-DE"/>
              </w:rPr>
              <w:t>a</w:t>
            </w:r>
            <w:r w:rsidRPr="00945A69">
              <w:rPr>
                <w:rFonts w:eastAsia="Times New Roman" w:cstheme="minorHAnsi"/>
                <w:lang w:val="en-GB" w:eastAsia="de-DE"/>
              </w:rPr>
              <w:t>emia grade II/III, past 12 months, n/N (%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64D6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1/22 (4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3BE9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2/37 (5.4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D2F23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</w:tr>
      <w:tr w:rsidR="002741A2" w:rsidRPr="00ED20E2" w14:paraId="0F471A2E" w14:textId="77777777" w:rsidTr="008F3354">
        <w:trPr>
          <w:trHeight w:val="298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8792" w14:textId="77777777" w:rsidR="002741A2" w:rsidRPr="009D74A0" w:rsidRDefault="002741A2" w:rsidP="008F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937C8D">
              <w:rPr>
                <w:rFonts w:eastAsia="Times New Roman" w:cstheme="minorHAnsi"/>
                <w:color w:val="000000"/>
                <w:lang w:val="en-GB" w:eastAsia="de-DE"/>
              </w:rPr>
              <w:t>Falls in the last 12 months (n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F143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0 (0-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6FAE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0 (0-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45F8" w14:textId="77777777" w:rsidR="002741A2" w:rsidRPr="00AD5080" w:rsidRDefault="002741A2" w:rsidP="008F33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0.08</w:t>
            </w:r>
          </w:p>
        </w:tc>
      </w:tr>
    </w:tbl>
    <w:p w14:paraId="35C41D72" w14:textId="77777777" w:rsidR="002741A2" w:rsidRDefault="002741A2" w:rsidP="002741A2">
      <w:pPr>
        <w:rPr>
          <w:rFonts w:cstheme="minorHAnsi"/>
          <w:bCs/>
          <w:lang w:val="en-GB"/>
        </w:rPr>
      </w:pPr>
    </w:p>
    <w:p w14:paraId="3FAA63DF" w14:textId="77777777" w:rsidR="002741A2" w:rsidRDefault="002741A2" w:rsidP="002741A2">
      <w:pPr>
        <w:spacing w:before="120" w:line="257" w:lineRule="auto"/>
        <w:rPr>
          <w:rFonts w:cstheme="minorHAnsi"/>
          <w:bCs/>
          <w:lang w:val="en-GB"/>
        </w:rPr>
      </w:pPr>
      <w:r w:rsidRPr="00937C8D">
        <w:rPr>
          <w:rFonts w:cstheme="minorHAnsi"/>
          <w:bCs/>
          <w:lang w:val="en-GB"/>
        </w:rPr>
        <w:t>Data are expressed as mean± SD or median (interquartile range). Significant values are shown in bold. p- values are calculated by chi-square or Fisher exact test in case of dichotomic variables and by Mann-Whitney test in case of continuous variables</w:t>
      </w:r>
    </w:p>
    <w:p w14:paraId="06C64A77" w14:textId="77777777" w:rsidR="002741A2" w:rsidRDefault="002741A2" w:rsidP="002741A2">
      <w:pPr>
        <w:pStyle w:val="StandardWeb"/>
        <w:spacing w:before="0" w:beforeAutospacing="0" w:after="0" w:afterAutospacing="0"/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</w:pPr>
      <w:proofErr w:type="spellStart"/>
      <w:r w:rsidRPr="00E70D46">
        <w:rPr>
          <w:rFonts w:asciiTheme="minorHAnsi" w:hAnsiTheme="minorHAnsi" w:cstheme="minorHAnsi"/>
          <w:color w:val="000000"/>
          <w:sz w:val="22"/>
          <w:szCs w:val="22"/>
        </w:rPr>
        <w:t>Abbreviations</w:t>
      </w:r>
      <w:proofErr w:type="spellEnd"/>
      <w:r w:rsidRPr="00E70D46">
        <w:rPr>
          <w:rFonts w:asciiTheme="minorHAnsi" w:hAnsiTheme="minorHAnsi" w:cstheme="minorHAnsi"/>
          <w:color w:val="000000"/>
          <w:sz w:val="22"/>
          <w:szCs w:val="22"/>
        </w:rPr>
        <w:t xml:space="preserve">: </w:t>
      </w:r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T1DM DN+: T1DM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with</w:t>
      </w:r>
      <w:proofErr w:type="spellEnd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diabetic</w:t>
      </w:r>
      <w:proofErr w:type="spellEnd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neuropathy</w:t>
      </w:r>
      <w:proofErr w:type="spellEnd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, T1DM DN-: T1DM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without</w:t>
      </w:r>
      <w:proofErr w:type="spellEnd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diabetic</w:t>
      </w:r>
      <w:proofErr w:type="spellEnd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 xml:space="preserve"> </w:t>
      </w:r>
      <w:proofErr w:type="spellStart"/>
      <w:r w:rsidRPr="00E70D46">
        <w:rPr>
          <w:rFonts w:asciiTheme="minorHAnsi" w:eastAsiaTheme="minorEastAsia" w:hAnsiTheme="minorHAnsi" w:cstheme="minorHAnsi"/>
          <w:color w:val="000000"/>
          <w:kern w:val="24"/>
          <w:sz w:val="22"/>
          <w:szCs w:val="22"/>
        </w:rPr>
        <w:t>neuropathy</w:t>
      </w:r>
      <w:proofErr w:type="spellEnd"/>
    </w:p>
    <w:p w14:paraId="002372A7" w14:textId="77777777" w:rsidR="002741A2" w:rsidRPr="00AD2D33" w:rsidRDefault="002741A2" w:rsidP="002741A2">
      <w:pPr>
        <w:spacing w:before="120" w:line="257" w:lineRule="auto"/>
        <w:rPr>
          <w:rFonts w:cstheme="minorHAnsi"/>
          <w:bCs/>
          <w:lang w:val="de-CH"/>
        </w:rPr>
      </w:pPr>
    </w:p>
    <w:p w14:paraId="6AF225B7" w14:textId="77777777" w:rsidR="002741A2" w:rsidRPr="00AD2D33" w:rsidRDefault="002741A2" w:rsidP="002741A2">
      <w:pPr>
        <w:rPr>
          <w:rFonts w:eastAsiaTheme="minorEastAsia" w:cstheme="minorHAnsi"/>
          <w:color w:val="000000"/>
          <w:kern w:val="24"/>
          <w:lang w:eastAsia="de-CH"/>
        </w:rPr>
      </w:pPr>
    </w:p>
    <w:p w14:paraId="678C7204" w14:textId="77777777" w:rsidR="00D05D8D" w:rsidRDefault="00D05D8D"/>
    <w:sectPr w:rsidR="00D05D8D" w:rsidSect="00DB55B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48B6E" w14:textId="77777777" w:rsidR="003F75BA" w:rsidRDefault="002741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859486"/>
      <w:docPartObj>
        <w:docPartGallery w:val="Page Numbers (Bottom of Page)"/>
        <w:docPartUnique/>
      </w:docPartObj>
    </w:sdtPr>
    <w:sdtEndPr/>
    <w:sdtContent>
      <w:p w14:paraId="15D62FC6" w14:textId="77777777" w:rsidR="003F75BA" w:rsidRDefault="002741A2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54F36F42" w14:textId="77777777" w:rsidR="003F75BA" w:rsidRDefault="002741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9381C" w14:textId="77777777" w:rsidR="003F75BA" w:rsidRDefault="002741A2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DCE66" w14:textId="77777777" w:rsidR="003F75BA" w:rsidRDefault="002741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1339E" w14:textId="77777777" w:rsidR="003F75BA" w:rsidRDefault="002741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AC920" w14:textId="77777777" w:rsidR="003F75BA" w:rsidRDefault="002741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D1"/>
    <w:rsid w:val="002741A2"/>
    <w:rsid w:val="006051D8"/>
    <w:rsid w:val="00796C3B"/>
    <w:rsid w:val="00D05D8D"/>
    <w:rsid w:val="00FE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719E26-EF26-462A-8FAB-C8166D75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41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4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41A2"/>
  </w:style>
  <w:style w:type="paragraph" w:styleId="Fuzeile">
    <w:name w:val="footer"/>
    <w:basedOn w:val="Standard"/>
    <w:link w:val="FuzeileZchn"/>
    <w:uiPriority w:val="99"/>
    <w:unhideWhenUsed/>
    <w:rsid w:val="00274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41A2"/>
  </w:style>
  <w:style w:type="paragraph" w:styleId="StandardWeb">
    <w:name w:val="Normal (Web)"/>
    <w:basedOn w:val="Standard"/>
    <w:uiPriority w:val="99"/>
    <w:unhideWhenUsed/>
    <w:rsid w:val="0027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ing Lilian</dc:creator>
  <cp:keywords/>
  <dc:description/>
  <cp:lastModifiedBy>Sewing Lilian</cp:lastModifiedBy>
  <cp:revision>2</cp:revision>
  <dcterms:created xsi:type="dcterms:W3CDTF">2021-12-29T10:17:00Z</dcterms:created>
  <dcterms:modified xsi:type="dcterms:W3CDTF">2021-12-29T10:17:00Z</dcterms:modified>
</cp:coreProperties>
</file>